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7F3" w:rsidRPr="00E81CE7" w:rsidRDefault="00E42DB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E81CE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C2BF7" w:rsidRPr="00E81CE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 w:rsidR="004C2BF7" w:rsidRPr="00E81C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81CE7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Pr="00E81C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o-project, Bio-sample, Experiment and Run accession numbers of the </w:t>
      </w:r>
      <w:proofErr w:type="gramStart"/>
      <w:r w:rsidRPr="00E81CE7">
        <w:rPr>
          <w:rFonts w:ascii="Times New Roman" w:hAnsi="Times New Roman" w:cs="Times New Roman"/>
          <w:b/>
          <w:sz w:val="24"/>
          <w:szCs w:val="24"/>
          <w:lang w:val="en-US"/>
        </w:rPr>
        <w:t>Raw</w:t>
      </w:r>
      <w:proofErr w:type="gramEnd"/>
      <w:r w:rsidRPr="00E81C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ads resulted from the </w:t>
      </w:r>
      <w:proofErr w:type="spellStart"/>
      <w:r w:rsidRPr="00E81CE7">
        <w:rPr>
          <w:rFonts w:ascii="Times New Roman" w:hAnsi="Times New Roman" w:cs="Times New Roman"/>
          <w:b/>
          <w:sz w:val="24"/>
          <w:szCs w:val="24"/>
          <w:lang w:val="en-US"/>
        </w:rPr>
        <w:t>RNAseq</w:t>
      </w:r>
      <w:proofErr w:type="spellEnd"/>
      <w:r w:rsidRPr="00E81C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ampulla and isthmus samples in the </w:t>
      </w:r>
      <w:proofErr w:type="spellStart"/>
      <w:r w:rsidRPr="00E81CE7">
        <w:rPr>
          <w:rFonts w:ascii="Times New Roman" w:hAnsi="Times New Roman" w:cs="Times New Roman"/>
          <w:b/>
          <w:sz w:val="24"/>
          <w:szCs w:val="24"/>
          <w:lang w:val="en-US"/>
        </w:rPr>
        <w:t>SRA</w:t>
      </w:r>
      <w:proofErr w:type="spellEnd"/>
      <w:r w:rsidRPr="00E81C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 base. </w:t>
      </w:r>
      <w:bookmarkStart w:id="0" w:name="_GoBack"/>
      <w:bookmarkEnd w:id="0"/>
    </w:p>
    <w:p w:rsidR="002D57F3" w:rsidRPr="00480339" w:rsidRDefault="002D57F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164" w:type="pct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9"/>
        <w:gridCol w:w="1352"/>
        <w:gridCol w:w="2043"/>
        <w:gridCol w:w="1654"/>
        <w:gridCol w:w="1879"/>
        <w:gridCol w:w="1235"/>
      </w:tblGrid>
      <w:tr w:rsidR="002D57F3" w:rsidRPr="00A45EB4" w:rsidTr="002D57F3">
        <w:trPr>
          <w:trHeight w:val="321"/>
        </w:trPr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E81CE7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E81C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Region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E81CE7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</w:pPr>
            <w:r w:rsidRPr="00E81C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Bio-project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E81CE7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E81C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Sample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E81CE7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</w:pPr>
            <w:r w:rsidRPr="00E81C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Bio-sample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E81CE7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</w:pPr>
            <w:r w:rsidRPr="00E81C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Experiment number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E81CE7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</w:pPr>
            <w:r w:rsidRPr="00E81C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CO"/>
              </w:rPr>
              <w:t>Run number</w:t>
            </w:r>
          </w:p>
        </w:tc>
      </w:tr>
      <w:tr w:rsidR="002D57F3" w:rsidRPr="00A45EB4" w:rsidTr="002D57F3">
        <w:trPr>
          <w:trHeight w:val="321"/>
        </w:trPr>
        <w:tc>
          <w:tcPr>
            <w:tcW w:w="61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mpulla</w:t>
            </w:r>
          </w:p>
        </w:tc>
        <w:tc>
          <w:tcPr>
            <w:tcW w:w="73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  <w:t>PRJNA268916</w:t>
            </w:r>
            <w:proofErr w:type="spellEnd"/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17 LF/</w:t>
            </w: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CL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CO"/>
              </w:rPr>
              <w:t>SAMN02903326</w:t>
            </w:r>
            <w:proofErr w:type="spellEnd"/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X646336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R1507226</w:t>
            </w:r>
            <w:proofErr w:type="spellEnd"/>
          </w:p>
        </w:tc>
      </w:tr>
      <w:tr w:rsidR="002D57F3" w:rsidRPr="00A45EB4" w:rsidTr="002D57F3">
        <w:trPr>
          <w:trHeight w:val="321"/>
        </w:trPr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9 LF/</w:t>
            </w: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CL</w:t>
            </w:r>
            <w:proofErr w:type="spellEnd"/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CO"/>
              </w:rPr>
              <w:t>SAMN02903327</w:t>
            </w:r>
            <w:proofErr w:type="spellEnd"/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X792716</w:t>
            </w:r>
            <w:proofErr w:type="spell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R1688430</w:t>
            </w:r>
            <w:proofErr w:type="spellEnd"/>
          </w:p>
        </w:tc>
      </w:tr>
      <w:tr w:rsidR="002D57F3" w:rsidRPr="00A45EB4" w:rsidTr="002D57F3">
        <w:trPr>
          <w:trHeight w:val="321"/>
        </w:trPr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56 SF/</w:t>
            </w: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CL</w:t>
            </w:r>
            <w:proofErr w:type="spellEnd"/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CO"/>
              </w:rPr>
              <w:t>SAMN02903328</w:t>
            </w:r>
            <w:proofErr w:type="spellEnd"/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X793271</w:t>
            </w:r>
            <w:proofErr w:type="spell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R1688453</w:t>
            </w:r>
            <w:proofErr w:type="spellEnd"/>
          </w:p>
        </w:tc>
      </w:tr>
      <w:tr w:rsidR="002D57F3" w:rsidRPr="00A45EB4" w:rsidTr="002D57F3">
        <w:trPr>
          <w:trHeight w:val="321"/>
        </w:trPr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89215 SF/</w:t>
            </w: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CL</w:t>
            </w:r>
            <w:proofErr w:type="spellEnd"/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CO"/>
              </w:rPr>
              <w:t>SAMN02903329</w:t>
            </w:r>
            <w:proofErr w:type="spellEnd"/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X793486</w:t>
            </w:r>
            <w:proofErr w:type="spell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R1688642</w:t>
            </w:r>
            <w:proofErr w:type="spellEnd"/>
          </w:p>
        </w:tc>
      </w:tr>
      <w:tr w:rsidR="002D57F3" w:rsidRPr="00A45EB4" w:rsidTr="00E42DB6">
        <w:trPr>
          <w:trHeight w:val="321"/>
        </w:trPr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7 SF/</w:t>
            </w: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CL</w:t>
            </w:r>
            <w:proofErr w:type="spellEnd"/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CO"/>
              </w:rPr>
              <w:t>SAMN</w:t>
            </w: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903330</w:t>
            </w:r>
            <w:proofErr w:type="spellEnd"/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X793512</w:t>
            </w:r>
            <w:proofErr w:type="spellEnd"/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R1688686</w:t>
            </w:r>
            <w:proofErr w:type="spellEnd"/>
          </w:p>
        </w:tc>
      </w:tr>
      <w:tr w:rsidR="002D57F3" w:rsidRPr="00A45EB4" w:rsidTr="00E42DB6">
        <w:trPr>
          <w:trHeight w:val="321"/>
        </w:trPr>
        <w:tc>
          <w:tcPr>
            <w:tcW w:w="61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Isthmus</w:t>
            </w:r>
          </w:p>
        </w:tc>
        <w:tc>
          <w:tcPr>
            <w:tcW w:w="73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RJNA269103</w:t>
            </w:r>
            <w:proofErr w:type="spellEnd"/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17 LF/</w:t>
            </w: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CL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AMN03249359</w:t>
            </w:r>
            <w:proofErr w:type="spellEnd"/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X796310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R1693485</w:t>
            </w:r>
            <w:proofErr w:type="spellEnd"/>
          </w:p>
        </w:tc>
      </w:tr>
      <w:tr w:rsidR="002D57F3" w:rsidRPr="00A45EB4" w:rsidTr="00E42DB6">
        <w:trPr>
          <w:trHeight w:val="321"/>
        </w:trPr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9 LF/</w:t>
            </w: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CL</w:t>
            </w:r>
            <w:proofErr w:type="spellEnd"/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AMN03249358</w:t>
            </w:r>
            <w:proofErr w:type="spellEnd"/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X794694</w:t>
            </w:r>
            <w:proofErr w:type="spell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R1693483</w:t>
            </w:r>
            <w:proofErr w:type="spellEnd"/>
          </w:p>
        </w:tc>
      </w:tr>
      <w:tr w:rsidR="002D57F3" w:rsidRPr="00A45EB4" w:rsidTr="00E42DB6">
        <w:trPr>
          <w:trHeight w:val="321"/>
        </w:trPr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27 LF/</w:t>
            </w: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CL</w:t>
            </w:r>
            <w:proofErr w:type="spellEnd"/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AMN03249381</w:t>
            </w:r>
            <w:proofErr w:type="spellEnd"/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X796312</w:t>
            </w:r>
            <w:proofErr w:type="spell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R1693489</w:t>
            </w:r>
            <w:proofErr w:type="spellEnd"/>
          </w:p>
        </w:tc>
      </w:tr>
      <w:tr w:rsidR="002D57F3" w:rsidRPr="00A45EB4" w:rsidTr="00E42DB6">
        <w:trPr>
          <w:trHeight w:val="321"/>
        </w:trPr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56 SF/</w:t>
            </w: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CL</w:t>
            </w:r>
            <w:proofErr w:type="spellEnd"/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AMN03249383</w:t>
            </w:r>
            <w:proofErr w:type="spellEnd"/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X796428</w:t>
            </w:r>
            <w:proofErr w:type="spell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R1693623</w:t>
            </w:r>
            <w:proofErr w:type="spellEnd"/>
          </w:p>
        </w:tc>
      </w:tr>
      <w:tr w:rsidR="002D57F3" w:rsidRPr="00A45EB4" w:rsidTr="00E42DB6">
        <w:trPr>
          <w:trHeight w:val="321"/>
        </w:trPr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128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89215 SF/</w:t>
            </w: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CL</w:t>
            </w:r>
            <w:proofErr w:type="spellEnd"/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AMN03249384</w:t>
            </w:r>
            <w:proofErr w:type="spellEnd"/>
          </w:p>
        </w:tc>
        <w:tc>
          <w:tcPr>
            <w:tcW w:w="945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X796431</w:t>
            </w:r>
            <w:proofErr w:type="spell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R1693625</w:t>
            </w:r>
            <w:proofErr w:type="spellEnd"/>
          </w:p>
        </w:tc>
      </w:tr>
      <w:tr w:rsidR="002D57F3" w:rsidRPr="00A45EB4" w:rsidTr="00E42DB6">
        <w:trPr>
          <w:trHeight w:val="321"/>
        </w:trPr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7 SF/</w:t>
            </w: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CL</w:t>
            </w:r>
            <w:proofErr w:type="spellEnd"/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AMN03249382</w:t>
            </w:r>
            <w:proofErr w:type="spellEnd"/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X796423</w:t>
            </w:r>
            <w:proofErr w:type="spellEnd"/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7F3" w:rsidRPr="00A45EB4" w:rsidRDefault="002D57F3" w:rsidP="002D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A45E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RR1693620</w:t>
            </w:r>
            <w:proofErr w:type="spellEnd"/>
          </w:p>
        </w:tc>
      </w:tr>
    </w:tbl>
    <w:p w:rsidR="003C6E77" w:rsidRPr="002D57F3" w:rsidRDefault="003C6E77">
      <w:pPr>
        <w:rPr>
          <w:rFonts w:ascii="Times New Roman" w:hAnsi="Times New Roman" w:cs="Times New Roman"/>
        </w:rPr>
      </w:pPr>
    </w:p>
    <w:sectPr w:rsidR="003C6E77" w:rsidRPr="002D57F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7F3"/>
    <w:rsid w:val="002D57F3"/>
    <w:rsid w:val="003C6E77"/>
    <w:rsid w:val="00480339"/>
    <w:rsid w:val="004C2BF7"/>
    <w:rsid w:val="00A45EB4"/>
    <w:rsid w:val="00B87B3B"/>
    <w:rsid w:val="00E42DB6"/>
    <w:rsid w:val="00E81CE7"/>
    <w:rsid w:val="00ED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9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luador</dc:creator>
  <cp:lastModifiedBy>Alejandro</cp:lastModifiedBy>
  <cp:revision>3</cp:revision>
  <dcterms:created xsi:type="dcterms:W3CDTF">2015-12-07T13:15:00Z</dcterms:created>
  <dcterms:modified xsi:type="dcterms:W3CDTF">2015-12-07T14:53:00Z</dcterms:modified>
</cp:coreProperties>
</file>